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Figure S1:Results of significantly enriched KEGG pathways for differential expression study comparing gill and hepatopancrea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2042"/>
        <w:gridCol w:w="2136"/>
        <w:gridCol w:w="1135"/>
        <w:gridCol w:w="932"/>
        <w:gridCol w:w="860"/>
      </w:tblGrid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egor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hway-general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hway-specific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: 9,60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: 16,40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valu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value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processe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growth and death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cycl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(400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8E-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5E-0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port and catabolism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som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(409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5E-0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5E-0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vironmental information processing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ing molecules and interaction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active ligand-receptor interact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(22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9E-1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E-10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M-receptor interact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(281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5E-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E-0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kine-cytokine receptor interact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(145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5E-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8E-0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tic information processing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lication and repair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replicat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(98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1E-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3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E-0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match repai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(69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1E-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4E-0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 excision repai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(10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E-0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E-0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tide excision repair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(105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E-0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1E-0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logous recombinant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(59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9E-0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8E-0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lation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acyl-tRNA biosynthesi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(9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E-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E-0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disease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vascular disease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rophic cardiomyopathy (HCM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(408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E-0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7E-0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lated cardiomyopathy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(418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7E-0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7E-0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ectious disease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oebiasi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(51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0E-0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4E-0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brio cholerae infect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(470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9E-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2E-0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degenerative disease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on diseas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(158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E-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E-0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otrophic lateral sclerosis (ALS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(31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7E-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E-0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 metabolism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ine metabolism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(11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1E-0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9E-0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nylalanine metabolism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(56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1E-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1E-0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idine metabolism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(4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E-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E-0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metabolism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actose metabolism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(81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3E-0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3E-0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rch and sugar metabolism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(128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E-0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4E-0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ntose and glucuronate interconversion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(71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E-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E-0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sugar and nucleotide sugar metabolism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(15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E-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E-0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an biosynthesis and metabolsim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aminoglycan degradat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(97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2E-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9E-0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glycan degradat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(78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2E-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E-0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phingolipid biosynthesis-globo seri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(50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2E-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5E-0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metabolism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roid hormone biosynthesi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(9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3E-0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E-0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oleic acid metabolism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(87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4E-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E-0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 of cofactors and vitamin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l metabolism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(125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1E-0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E-06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none and other terpenoid-quinone biosynthesi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(37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E-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E-0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 of terpenoids and polyketide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onene and pinene degradat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(70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4E-0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2E-0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enobiotic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 of xenobiotics by cytochrome P45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(113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E-0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E-05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degradation and metabolism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-metabolism-other enzym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(137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E-0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4E-0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-metabolism-cyctochrome P45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(112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4E-0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6E-04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ismal systems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ment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rsal-ventral axis format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(269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E-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E-0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crine system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in-angiotensin system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(57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8E-04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7E-03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gesterone-mediated oocyte maturation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(277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1E-03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E-02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e systems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and coagulation cascades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(187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E-0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E-07</w:t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atopoietic cell lineag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(128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E-0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E-04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05:17:00Z</dcterms:created>
  <dc:creator>User</dc:creator>
  <dc:description/>
  <dc:language>en-US</dc:language>
  <cp:lastModifiedBy>User</cp:lastModifiedBy>
  <dcterms:modified xsi:type="dcterms:W3CDTF">2013-04-01T05:17:00Z</dcterms:modified>
  <cp:revision>2</cp:revision>
  <dc:subject/>
  <dc:title>Category</dc:title>
</cp:coreProperties>
</file>